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43AD1" w14:textId="7D78D068" w:rsidR="008554D6" w:rsidRPr="00356F30" w:rsidRDefault="000C5A82" w:rsidP="008554D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554D6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8554D6" w:rsidRPr="00356F30">
        <w:rPr>
          <w:rFonts w:ascii="Times New Roman" w:hAnsi="Times New Roman" w:cs="Times New Roman"/>
          <w:b/>
          <w:bCs/>
          <w:sz w:val="20"/>
          <w:szCs w:val="20"/>
        </w:rPr>
        <w:t>: Quality of evidence for interventions to improve health systems vs. usual care for observational studies</w:t>
      </w:r>
    </w:p>
    <w:p w14:paraId="652132D3" w14:textId="77777777" w:rsidR="008554D6" w:rsidRPr="00356F30" w:rsidRDefault="008554D6" w:rsidP="008554D6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245"/>
        <w:gridCol w:w="1555"/>
        <w:gridCol w:w="1555"/>
        <w:gridCol w:w="1555"/>
        <w:gridCol w:w="1555"/>
        <w:gridCol w:w="1125"/>
        <w:gridCol w:w="3370"/>
      </w:tblGrid>
      <w:tr w:rsidR="008554D6" w:rsidRPr="00356F30" w14:paraId="4C9B5BBA" w14:textId="77777777" w:rsidTr="008F770B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7ACC2" w14:textId="77777777" w:rsidR="008554D6" w:rsidRPr="00356F30" w:rsidRDefault="008554D6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mmary of findings: </w:t>
            </w:r>
          </w:p>
        </w:tc>
      </w:tr>
      <w:tr w:rsidR="008554D6" w:rsidRPr="00356F30" w14:paraId="4316C3D7" w14:textId="77777777" w:rsidTr="008F770B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1AD2D2" w14:textId="77777777" w:rsidR="008554D6" w:rsidRPr="00356F30" w:rsidRDefault="008554D6" w:rsidP="008F770B">
            <w:pPr>
              <w:pStyle w:val="sof-title"/>
              <w:spacing w:before="0" w:beforeAutospacing="0" w:after="0" w:afterAutospacing="0"/>
              <w:rPr>
                <w:sz w:val="20"/>
                <w:szCs w:val="20"/>
              </w:rPr>
            </w:pPr>
            <w:r w:rsidRPr="00356F30">
              <w:rPr>
                <w:b/>
                <w:bCs/>
                <w:sz w:val="20"/>
                <w:szCs w:val="20"/>
              </w:rPr>
              <w:t>Interventions to improve health systems compared to usual care for uptake of early infant diagnosis of HIV infection</w:t>
            </w:r>
          </w:p>
        </w:tc>
      </w:tr>
      <w:tr w:rsidR="008554D6" w:rsidRPr="00356F30" w14:paraId="7DB81756" w14:textId="77777777" w:rsidTr="008F770B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63EB31" w14:textId="77777777" w:rsidR="008554D6" w:rsidRPr="00356F30" w:rsidRDefault="008554D6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 or population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uptake of early infant diagnosis of HIV infection </w:t>
            </w:r>
          </w:p>
          <w:p w14:paraId="234299B5" w14:textId="77777777" w:rsidR="008554D6" w:rsidRPr="00356F30" w:rsidRDefault="008554D6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tting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4D0F859A" w14:textId="77777777" w:rsidR="008554D6" w:rsidRPr="00356F30" w:rsidRDefault="008554D6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Interventions to improve health systems </w:t>
            </w:r>
          </w:p>
          <w:p w14:paraId="67853E68" w14:textId="77777777" w:rsidR="008554D6" w:rsidRPr="00356F30" w:rsidRDefault="008554D6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arison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usual care </w:t>
            </w:r>
          </w:p>
        </w:tc>
      </w:tr>
      <w:tr w:rsidR="008554D6" w:rsidRPr="00356F30" w14:paraId="26E15BEC" w14:textId="77777777" w:rsidTr="008F770B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1A642C3D" w14:textId="77777777" w:rsidR="008554D6" w:rsidRPr="00356F30" w:rsidRDefault="008554D6" w:rsidP="008F770B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FFFFFF"/>
                <w:sz w:val="20"/>
                <w:szCs w:val="20"/>
              </w:rPr>
            </w:pPr>
            <w:r w:rsidRPr="00356F30">
              <w:rPr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1001EC84" w14:textId="77777777" w:rsidR="008554D6" w:rsidRPr="00356F30" w:rsidRDefault="008554D6" w:rsidP="008F770B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356F30">
              <w:rPr>
                <w:b/>
                <w:bCs/>
                <w:sz w:val="20"/>
                <w:szCs w:val="20"/>
              </w:rPr>
              <w:t>Anticipated absolute effects</w:t>
            </w:r>
            <w:r w:rsidRPr="00356F30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356F30">
              <w:rPr>
                <w:b/>
                <w:bCs/>
                <w:sz w:val="20"/>
                <w:szCs w:val="20"/>
              </w:rPr>
              <w:t xml:space="preserve"> </w:t>
            </w:r>
            <w:r w:rsidRPr="00356F30">
              <w:rPr>
                <w:sz w:val="20"/>
                <w:szCs w:val="20"/>
              </w:rPr>
              <w:t>(95% CI)</w:t>
            </w:r>
            <w:r w:rsidRPr="00356F30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4DB3AF4" w14:textId="77777777" w:rsidR="008554D6" w:rsidRPr="00356F30" w:rsidRDefault="008554D6" w:rsidP="008F770B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0"/>
                <w:szCs w:val="20"/>
              </w:rPr>
            </w:pPr>
            <w:r w:rsidRPr="00356F30">
              <w:rPr>
                <w:color w:val="FFFFFF"/>
                <w:sz w:val="20"/>
                <w:szCs w:val="20"/>
              </w:rPr>
              <w:t>Relative effect</w:t>
            </w:r>
            <w:r w:rsidRPr="00356F30">
              <w:rPr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5971628E" w14:textId="77777777" w:rsidR="008554D6" w:rsidRPr="00356F30" w:rsidRDefault="008554D6" w:rsidP="008F770B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0"/>
                <w:szCs w:val="20"/>
              </w:rPr>
            </w:pPr>
            <w:r w:rsidRPr="00356F30">
              <w:rPr>
                <w:color w:val="FFFFFF"/>
                <w:sz w:val="20"/>
                <w:szCs w:val="20"/>
              </w:rPr>
              <w:t xml:space="preserve">№ of participants </w:t>
            </w:r>
            <w:r w:rsidRPr="00356F30">
              <w:rPr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6DDEB91A" w14:textId="77777777" w:rsidR="008554D6" w:rsidRPr="00356F30" w:rsidRDefault="008554D6" w:rsidP="008F770B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0"/>
                <w:szCs w:val="20"/>
              </w:rPr>
            </w:pPr>
            <w:r w:rsidRPr="00356F30">
              <w:rPr>
                <w:color w:val="FFFFFF"/>
                <w:sz w:val="20"/>
                <w:szCs w:val="20"/>
              </w:rPr>
              <w:t>Certainty of the evidence</w:t>
            </w:r>
            <w:r w:rsidRPr="00356F30">
              <w:rPr>
                <w:color w:val="FFFFFF"/>
                <w:sz w:val="20"/>
                <w:szCs w:val="20"/>
              </w:rPr>
              <w:br/>
              <w:t xml:space="preserve">(GRADE)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146FFA48" w14:textId="77777777" w:rsidR="008554D6" w:rsidRPr="00356F30" w:rsidRDefault="008554D6" w:rsidP="008F770B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0"/>
                <w:szCs w:val="20"/>
              </w:rPr>
            </w:pPr>
            <w:r w:rsidRPr="00356F30">
              <w:rPr>
                <w:color w:val="FFFFFF"/>
                <w:sz w:val="20"/>
                <w:szCs w:val="20"/>
              </w:rPr>
              <w:t>Comments</w:t>
            </w:r>
          </w:p>
        </w:tc>
      </w:tr>
      <w:tr w:rsidR="008554D6" w:rsidRPr="00356F30" w14:paraId="6915D018" w14:textId="77777777" w:rsidTr="008F770B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E903651" w14:textId="77777777" w:rsidR="008554D6" w:rsidRPr="00356F30" w:rsidRDefault="008554D6" w:rsidP="008F770B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6D808323" w14:textId="77777777" w:rsidR="008554D6" w:rsidRPr="00356F30" w:rsidRDefault="008554D6" w:rsidP="008F770B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356F30">
              <w:rPr>
                <w:b/>
                <w:bCs/>
                <w:sz w:val="20"/>
                <w:szCs w:val="20"/>
              </w:rPr>
              <w:t>Risk with usual care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7633BB04" w14:textId="77777777" w:rsidR="008554D6" w:rsidRPr="00356F30" w:rsidRDefault="008554D6" w:rsidP="008F770B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356F30">
              <w:rPr>
                <w:b/>
                <w:bCs/>
                <w:sz w:val="20"/>
                <w:szCs w:val="20"/>
              </w:rPr>
              <w:t>Risk with Interventions to improve health systems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399A7879" w14:textId="77777777" w:rsidR="008554D6" w:rsidRPr="00356F30" w:rsidRDefault="008554D6" w:rsidP="008F770B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760C82B6" w14:textId="77777777" w:rsidR="008554D6" w:rsidRPr="00356F30" w:rsidRDefault="008554D6" w:rsidP="008F770B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58FF6844" w14:textId="77777777" w:rsidR="008554D6" w:rsidRPr="00356F30" w:rsidRDefault="008554D6" w:rsidP="008F770B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594FE520" w14:textId="77777777" w:rsidR="008554D6" w:rsidRPr="00356F30" w:rsidRDefault="008554D6" w:rsidP="008F770B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</w:tr>
      <w:tr w:rsidR="008554D6" w:rsidRPr="00356F30" w14:paraId="5341C073" w14:textId="77777777" w:rsidTr="008F770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DD0FE6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Uptake of early infant diagnosis at 4-8 weeks of age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B7A29A" w14:textId="77777777" w:rsidR="008554D6" w:rsidRPr="00356F30" w:rsidRDefault="008554D6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24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2E5C2B1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-value"/>
                <w:sz w:val="20"/>
                <w:szCs w:val="20"/>
              </w:rPr>
              <w:t>651 per 1,000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Style w:val="cell-value"/>
                <w:sz w:val="20"/>
                <w:szCs w:val="20"/>
              </w:rPr>
              <w:t>(454 to 808)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6AC47D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1.12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50 to 2.53)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00AE21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>4254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3 observational studie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24DCBE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356F30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◯◯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56F30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356F30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3513B5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54D6" w:rsidRPr="00356F30" w14:paraId="09242CC1" w14:textId="77777777" w:rsidTr="008F770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80D060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Identification of HIV-infected infant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C6A920" w14:textId="77777777" w:rsidR="008554D6" w:rsidRPr="00356F30" w:rsidRDefault="008554D6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452F796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F0E97F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3A62DC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EF74D3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61B9DD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54D6" w:rsidRPr="00356F30" w14:paraId="4A2DA8A3" w14:textId="77777777" w:rsidTr="008F770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D596F1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Turnaround time of result to caregiver - not measured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C0C898B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8058C36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E0D0FB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BDED19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3DAF98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866069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54D6" w:rsidRPr="00356F30" w14:paraId="1929142B" w14:textId="77777777" w:rsidTr="008F770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AB3EDE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Turnaround time of result to mother - not measured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897B9B1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FBB9C7B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6F0B13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08C36D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3DF92D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8CFF41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54D6" w:rsidRPr="00356F30" w14:paraId="6FEDCAF1" w14:textId="77777777" w:rsidTr="008F770B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F767E6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59C353" w14:textId="77777777" w:rsidR="008554D6" w:rsidRPr="00356F30" w:rsidRDefault="008554D6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3A7245E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2ADC21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4B9763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FB69AF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124BAD" w14:textId="77777777" w:rsidR="008554D6" w:rsidRPr="00356F30" w:rsidRDefault="008554D6" w:rsidP="008F77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54D6" w:rsidRPr="00356F30" w14:paraId="6895C0DB" w14:textId="77777777" w:rsidTr="008F770B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8F6802" w14:textId="77777777" w:rsidR="008554D6" w:rsidRPr="00356F30" w:rsidRDefault="008554D6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 risk in the intervention group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the intervention (and its 95% CI). 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fidence interval; </w:t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dds ratio </w:t>
            </w:r>
          </w:p>
        </w:tc>
      </w:tr>
      <w:tr w:rsidR="008554D6" w:rsidRPr="00356F30" w14:paraId="3414986B" w14:textId="77777777" w:rsidTr="008F770B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14913C" w14:textId="77777777" w:rsidR="008554D6" w:rsidRPr="00356F30" w:rsidRDefault="008554D6" w:rsidP="008F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GRADE Working Group grades of evidence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 certainty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are very confident that the true effect lies close to that of the estimate of the effect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rate certainty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 certainty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ur confidence in the effect estimate is limited: The true effect may be substantially different from the estimate of the effect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ery low certainty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14:paraId="152810BF" w14:textId="77777777" w:rsidR="008554D6" w:rsidRPr="00356F30" w:rsidRDefault="008554D6" w:rsidP="008554D6">
      <w:pPr>
        <w:pStyle w:val="Heading4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356F30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Explanations</w:t>
      </w:r>
    </w:p>
    <w:p w14:paraId="3D173AFD" w14:textId="77777777" w:rsidR="008554D6" w:rsidRPr="00356F30" w:rsidRDefault="008554D6" w:rsidP="008554D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356F30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a. Downgraded by 2 because of serious risk of bias due to study design (Before and After </w:t>
      </w:r>
      <w:proofErr w:type="gramStart"/>
      <w:r w:rsidRPr="00356F30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studies )</w:t>
      </w:r>
      <w:proofErr w:type="gramEnd"/>
      <w:r w:rsidRPr="00356F30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</w:t>
      </w:r>
    </w:p>
    <w:p w14:paraId="3F3EE050" w14:textId="77777777" w:rsidR="008554D6" w:rsidRPr="00356F30" w:rsidRDefault="008554D6" w:rsidP="008554D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356F30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b. Downgraded by 1 because of substantial statistical heterogeneity with I-square of 97% </w:t>
      </w:r>
    </w:p>
    <w:p w14:paraId="6A30462F" w14:textId="77777777" w:rsidR="008554D6" w:rsidRPr="00356F30" w:rsidRDefault="008554D6" w:rsidP="008554D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356F30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c. Wide confidence interval </w:t>
      </w:r>
    </w:p>
    <w:p w14:paraId="59017335" w14:textId="77777777" w:rsidR="008554D6" w:rsidRPr="00356F30" w:rsidRDefault="008554D6" w:rsidP="008554D6">
      <w:pPr>
        <w:rPr>
          <w:rFonts w:ascii="Times New Roman" w:hAnsi="Times New Roman" w:cs="Times New Roman"/>
          <w:sz w:val="20"/>
          <w:szCs w:val="20"/>
        </w:rPr>
      </w:pPr>
    </w:p>
    <w:p w14:paraId="27AD94F1" w14:textId="77777777" w:rsidR="008554D6" w:rsidRPr="00356F30" w:rsidRDefault="008554D6" w:rsidP="008554D6">
      <w:pPr>
        <w:rPr>
          <w:rFonts w:ascii="Times New Roman" w:hAnsi="Times New Roman" w:cs="Times New Roman"/>
          <w:sz w:val="20"/>
          <w:szCs w:val="20"/>
        </w:rPr>
      </w:pPr>
    </w:p>
    <w:p w14:paraId="4937AF7A" w14:textId="77777777" w:rsidR="008554D6" w:rsidRDefault="008554D6" w:rsidP="008554D6">
      <w:pPr>
        <w:rPr>
          <w:rFonts w:ascii="Times New Roman" w:hAnsi="Times New Roman" w:cs="Times New Roman"/>
          <w:sz w:val="20"/>
          <w:szCs w:val="20"/>
        </w:rPr>
      </w:pPr>
    </w:p>
    <w:p w14:paraId="7853B18F" w14:textId="77777777" w:rsidR="008554D6" w:rsidRDefault="008554D6" w:rsidP="008554D6">
      <w:pPr>
        <w:rPr>
          <w:rFonts w:ascii="Times New Roman" w:hAnsi="Times New Roman" w:cs="Times New Roman"/>
          <w:sz w:val="20"/>
          <w:szCs w:val="20"/>
        </w:rPr>
      </w:pPr>
    </w:p>
    <w:p w14:paraId="3DCFBDC6" w14:textId="77777777" w:rsidR="008554D6" w:rsidRDefault="008554D6" w:rsidP="008554D6">
      <w:pPr>
        <w:rPr>
          <w:rFonts w:ascii="Times New Roman" w:hAnsi="Times New Roman" w:cs="Times New Roman"/>
          <w:sz w:val="20"/>
          <w:szCs w:val="20"/>
        </w:rPr>
      </w:pPr>
    </w:p>
    <w:p w14:paraId="65B03476" w14:textId="77777777" w:rsidR="008554D6" w:rsidRDefault="008554D6" w:rsidP="008554D6">
      <w:pPr>
        <w:rPr>
          <w:rFonts w:ascii="Times New Roman" w:hAnsi="Times New Roman" w:cs="Times New Roman"/>
          <w:sz w:val="20"/>
          <w:szCs w:val="20"/>
        </w:rPr>
      </w:pPr>
    </w:p>
    <w:p w14:paraId="33D98369" w14:textId="77777777" w:rsidR="008554D6" w:rsidRDefault="008554D6" w:rsidP="008554D6">
      <w:pPr>
        <w:rPr>
          <w:rFonts w:ascii="Times New Roman" w:hAnsi="Times New Roman" w:cs="Times New Roman"/>
          <w:sz w:val="20"/>
          <w:szCs w:val="20"/>
        </w:rPr>
      </w:pPr>
    </w:p>
    <w:p w14:paraId="3A93263E" w14:textId="77777777" w:rsidR="008554D6" w:rsidRDefault="008554D6" w:rsidP="008554D6">
      <w:pPr>
        <w:rPr>
          <w:rFonts w:ascii="Times New Roman" w:hAnsi="Times New Roman" w:cs="Times New Roman"/>
          <w:sz w:val="20"/>
          <w:szCs w:val="20"/>
        </w:rPr>
      </w:pPr>
    </w:p>
    <w:p w14:paraId="3A2EDCDC" w14:textId="77777777" w:rsidR="008554D6" w:rsidRDefault="008554D6" w:rsidP="008554D6">
      <w:pPr>
        <w:rPr>
          <w:rFonts w:ascii="Times New Roman" w:hAnsi="Times New Roman" w:cs="Times New Roman"/>
          <w:sz w:val="20"/>
          <w:szCs w:val="20"/>
        </w:rPr>
      </w:pPr>
    </w:p>
    <w:p w14:paraId="47FA24B9" w14:textId="77777777" w:rsidR="008554D6" w:rsidRPr="00356F30" w:rsidRDefault="008554D6" w:rsidP="008554D6">
      <w:pPr>
        <w:rPr>
          <w:rFonts w:ascii="Times New Roman" w:hAnsi="Times New Roman" w:cs="Times New Roman"/>
          <w:sz w:val="20"/>
          <w:szCs w:val="20"/>
        </w:rPr>
      </w:pPr>
    </w:p>
    <w:p w14:paraId="625F9EF4" w14:textId="77777777" w:rsidR="008554D6" w:rsidRDefault="008554D6" w:rsidP="008554D6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"/>
        </w:rPr>
      </w:pPr>
    </w:p>
    <w:p w14:paraId="5C6D74E1" w14:textId="77777777" w:rsidR="009014E8" w:rsidRDefault="009014E8"/>
    <w:sectPr w:rsidR="009014E8" w:rsidSect="008554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4D6"/>
    <w:rsid w:val="00014F4D"/>
    <w:rsid w:val="00014FAD"/>
    <w:rsid w:val="000258EC"/>
    <w:rsid w:val="00041A66"/>
    <w:rsid w:val="00042967"/>
    <w:rsid w:val="00074D7E"/>
    <w:rsid w:val="0008475C"/>
    <w:rsid w:val="000904C9"/>
    <w:rsid w:val="00090D2B"/>
    <w:rsid w:val="0009163C"/>
    <w:rsid w:val="000A2616"/>
    <w:rsid w:val="000C5A82"/>
    <w:rsid w:val="000C631D"/>
    <w:rsid w:val="000D5B15"/>
    <w:rsid w:val="000E23E4"/>
    <w:rsid w:val="000F6FE8"/>
    <w:rsid w:val="001208DB"/>
    <w:rsid w:val="00136722"/>
    <w:rsid w:val="00145E50"/>
    <w:rsid w:val="00155388"/>
    <w:rsid w:val="001716A6"/>
    <w:rsid w:val="001726C9"/>
    <w:rsid w:val="0017412C"/>
    <w:rsid w:val="00191856"/>
    <w:rsid w:val="001A4DAB"/>
    <w:rsid w:val="001E1327"/>
    <w:rsid w:val="00214268"/>
    <w:rsid w:val="00227364"/>
    <w:rsid w:val="002414CD"/>
    <w:rsid w:val="00280F8A"/>
    <w:rsid w:val="00283DC1"/>
    <w:rsid w:val="002B4547"/>
    <w:rsid w:val="002C3F49"/>
    <w:rsid w:val="002E33E1"/>
    <w:rsid w:val="002F3A14"/>
    <w:rsid w:val="00344645"/>
    <w:rsid w:val="0036453B"/>
    <w:rsid w:val="003904E5"/>
    <w:rsid w:val="0039453A"/>
    <w:rsid w:val="003B7C70"/>
    <w:rsid w:val="003D6A27"/>
    <w:rsid w:val="003F39A4"/>
    <w:rsid w:val="003F41D8"/>
    <w:rsid w:val="00403037"/>
    <w:rsid w:val="00415E9D"/>
    <w:rsid w:val="00425747"/>
    <w:rsid w:val="00440473"/>
    <w:rsid w:val="00445775"/>
    <w:rsid w:val="0046641F"/>
    <w:rsid w:val="00474AE2"/>
    <w:rsid w:val="00474FED"/>
    <w:rsid w:val="00476328"/>
    <w:rsid w:val="004A4B39"/>
    <w:rsid w:val="004B400C"/>
    <w:rsid w:val="004B5699"/>
    <w:rsid w:val="004C469F"/>
    <w:rsid w:val="004C78F6"/>
    <w:rsid w:val="004D3D1F"/>
    <w:rsid w:val="00513AD8"/>
    <w:rsid w:val="00551607"/>
    <w:rsid w:val="00552619"/>
    <w:rsid w:val="00561C1F"/>
    <w:rsid w:val="00583854"/>
    <w:rsid w:val="005A01F7"/>
    <w:rsid w:val="005C2BFD"/>
    <w:rsid w:val="005D72D6"/>
    <w:rsid w:val="005E328F"/>
    <w:rsid w:val="00600813"/>
    <w:rsid w:val="006026E1"/>
    <w:rsid w:val="0061290C"/>
    <w:rsid w:val="00631C76"/>
    <w:rsid w:val="006349C5"/>
    <w:rsid w:val="00652A28"/>
    <w:rsid w:val="00674500"/>
    <w:rsid w:val="006861EE"/>
    <w:rsid w:val="006D5858"/>
    <w:rsid w:val="006E1B6E"/>
    <w:rsid w:val="00706AD8"/>
    <w:rsid w:val="00707C78"/>
    <w:rsid w:val="00724FF8"/>
    <w:rsid w:val="007429DC"/>
    <w:rsid w:val="00746E9A"/>
    <w:rsid w:val="00776A61"/>
    <w:rsid w:val="00782CD6"/>
    <w:rsid w:val="007A1B92"/>
    <w:rsid w:val="007B7F4E"/>
    <w:rsid w:val="007C085B"/>
    <w:rsid w:val="008160C5"/>
    <w:rsid w:val="00823BCA"/>
    <w:rsid w:val="00833FCA"/>
    <w:rsid w:val="00835524"/>
    <w:rsid w:val="008554D6"/>
    <w:rsid w:val="00881157"/>
    <w:rsid w:val="0088210C"/>
    <w:rsid w:val="008A1440"/>
    <w:rsid w:val="008E6E27"/>
    <w:rsid w:val="009014E8"/>
    <w:rsid w:val="00904D17"/>
    <w:rsid w:val="0091469F"/>
    <w:rsid w:val="00937087"/>
    <w:rsid w:val="00A0265F"/>
    <w:rsid w:val="00A05B09"/>
    <w:rsid w:val="00A14EFA"/>
    <w:rsid w:val="00A35004"/>
    <w:rsid w:val="00A40616"/>
    <w:rsid w:val="00A67DC1"/>
    <w:rsid w:val="00A84420"/>
    <w:rsid w:val="00AA7FBA"/>
    <w:rsid w:val="00AB2CE3"/>
    <w:rsid w:val="00AC47DC"/>
    <w:rsid w:val="00B47D1D"/>
    <w:rsid w:val="00B54355"/>
    <w:rsid w:val="00B5732B"/>
    <w:rsid w:val="00B74D0E"/>
    <w:rsid w:val="00B879E7"/>
    <w:rsid w:val="00B9292A"/>
    <w:rsid w:val="00BA766C"/>
    <w:rsid w:val="00BB3876"/>
    <w:rsid w:val="00BD461C"/>
    <w:rsid w:val="00BF4199"/>
    <w:rsid w:val="00C10D73"/>
    <w:rsid w:val="00C53F45"/>
    <w:rsid w:val="00C70F88"/>
    <w:rsid w:val="00C82AF4"/>
    <w:rsid w:val="00C95DFF"/>
    <w:rsid w:val="00CD42F1"/>
    <w:rsid w:val="00D614D6"/>
    <w:rsid w:val="00D61CCF"/>
    <w:rsid w:val="00D62CA3"/>
    <w:rsid w:val="00D65C46"/>
    <w:rsid w:val="00D835D6"/>
    <w:rsid w:val="00D83F31"/>
    <w:rsid w:val="00D85119"/>
    <w:rsid w:val="00DC54AD"/>
    <w:rsid w:val="00DD1A85"/>
    <w:rsid w:val="00DD5711"/>
    <w:rsid w:val="00DE0B07"/>
    <w:rsid w:val="00DE7B7F"/>
    <w:rsid w:val="00DF0B16"/>
    <w:rsid w:val="00E25E0E"/>
    <w:rsid w:val="00E27D05"/>
    <w:rsid w:val="00E62B38"/>
    <w:rsid w:val="00E648E1"/>
    <w:rsid w:val="00E71E9F"/>
    <w:rsid w:val="00E83E0F"/>
    <w:rsid w:val="00EF6DD9"/>
    <w:rsid w:val="00F03956"/>
    <w:rsid w:val="00F102D0"/>
    <w:rsid w:val="00F271FE"/>
    <w:rsid w:val="00F3015F"/>
    <w:rsid w:val="00F40B22"/>
    <w:rsid w:val="00F411B5"/>
    <w:rsid w:val="00F42679"/>
    <w:rsid w:val="00F42BEF"/>
    <w:rsid w:val="00F55BFC"/>
    <w:rsid w:val="00F72636"/>
    <w:rsid w:val="00F968B1"/>
    <w:rsid w:val="00FA61E7"/>
    <w:rsid w:val="00FC4E88"/>
    <w:rsid w:val="00FC67C6"/>
    <w:rsid w:val="00FE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21580"/>
  <w15:chartTrackingRefBased/>
  <w15:docId w15:val="{0D79D167-C0F8-5D4C-9CF8-07F93D42A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4D6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4D6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554D6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NormalWeb">
    <w:name w:val="Normal (Web)"/>
    <w:basedOn w:val="Normal"/>
    <w:uiPriority w:val="99"/>
    <w:unhideWhenUsed/>
    <w:rsid w:val="008554D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sof-title">
    <w:name w:val="sof-title"/>
    <w:basedOn w:val="Normal"/>
    <w:uiPriority w:val="99"/>
    <w:rsid w:val="008554D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first-letter">
    <w:name w:val="first-letter"/>
    <w:basedOn w:val="Normal"/>
    <w:uiPriority w:val="99"/>
    <w:rsid w:val="008554D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label">
    <w:name w:val="label"/>
    <w:basedOn w:val="DefaultParagraphFont"/>
    <w:rsid w:val="008554D6"/>
  </w:style>
  <w:style w:type="character" w:customStyle="1" w:styleId="cell-value">
    <w:name w:val="cell-value"/>
    <w:basedOn w:val="DefaultParagraphFont"/>
    <w:rsid w:val="008554D6"/>
  </w:style>
  <w:style w:type="character" w:customStyle="1" w:styleId="cell">
    <w:name w:val="cell"/>
    <w:basedOn w:val="DefaultParagraphFont"/>
    <w:rsid w:val="008554D6"/>
  </w:style>
  <w:style w:type="character" w:customStyle="1" w:styleId="block">
    <w:name w:val="block"/>
    <w:basedOn w:val="DefaultParagraphFont"/>
    <w:rsid w:val="008554D6"/>
  </w:style>
  <w:style w:type="character" w:customStyle="1" w:styleId="quality-sign">
    <w:name w:val="quality-sign"/>
    <w:basedOn w:val="DefaultParagraphFont"/>
    <w:rsid w:val="008554D6"/>
  </w:style>
  <w:style w:type="character" w:customStyle="1" w:styleId="quality-text">
    <w:name w:val="quality-text"/>
    <w:basedOn w:val="DefaultParagraphFont"/>
    <w:rsid w:val="008554D6"/>
  </w:style>
  <w:style w:type="character" w:customStyle="1" w:styleId="comma">
    <w:name w:val="comma"/>
    <w:basedOn w:val="DefaultParagraphFont"/>
    <w:rsid w:val="00855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sola Okusanya</dc:creator>
  <cp:keywords/>
  <dc:description/>
  <cp:lastModifiedBy>Babasola Okusanya</cp:lastModifiedBy>
  <cp:revision>2</cp:revision>
  <dcterms:created xsi:type="dcterms:W3CDTF">2021-10-12T07:50:00Z</dcterms:created>
  <dcterms:modified xsi:type="dcterms:W3CDTF">2021-10-27T19:06:00Z</dcterms:modified>
</cp:coreProperties>
</file>